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249FC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b/>
          <w:bCs/>
          <w:sz w:val="22"/>
          <w:szCs w:val="22"/>
          <w:lang w:eastAsia="en-US"/>
        </w:rPr>
      </w:pPr>
      <w:bookmarkStart w:id="0" w:name="_Hlk26436807"/>
      <w:r w:rsidRPr="000C0DD0">
        <w:rPr>
          <w:rFonts w:ascii="Calibri" w:eastAsia="Calibri" w:hAnsi="Calibri" w:cs="Cordia New"/>
          <w:b/>
          <w:bCs/>
          <w:sz w:val="22"/>
          <w:szCs w:val="22"/>
          <w:lang w:eastAsia="en-US"/>
        </w:rPr>
        <w:t xml:space="preserve">Assessing the appropriateness of the management of Gastro-Oesophageal Reflux in Australian children: a population-based sample survey </w:t>
      </w:r>
    </w:p>
    <w:p w14:paraId="7F5D47D9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b/>
          <w:bCs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b/>
          <w:bCs/>
          <w:sz w:val="22"/>
          <w:szCs w:val="22"/>
          <w:lang w:eastAsia="en-US"/>
        </w:rPr>
        <w:t>Authors:</w:t>
      </w:r>
    </w:p>
    <w:p w14:paraId="389A410D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lang w:eastAsia="en-US"/>
        </w:rPr>
        <w:t>Gaston Arnolda, PhD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*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Harriet Hiscock, MD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2,3,4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David Moore, MBBS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5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Glen Farrow, MBA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6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Peter D. Hibbert, Grad Dip. Econ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,7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Louise K. Wiles, PhD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,7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Hseun P. Ting, MSc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Charlotte J. Molloy, BBehSc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,7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Meagan Warwick, MSc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, and Jeffrey Braithwaite, PhD</w:t>
      </w: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, </w:t>
      </w:r>
      <w:r w:rsidRPr="000C0DD0">
        <w:rPr>
          <w:rFonts w:ascii="Calibri" w:eastAsia="Calibri" w:hAnsi="Calibri" w:cs="Cordia New"/>
          <w:i/>
          <w:iCs/>
          <w:sz w:val="22"/>
          <w:szCs w:val="22"/>
          <w:lang w:eastAsia="en-US"/>
        </w:rPr>
        <w:t>on behalf of the CareTrack Kids Investigative Team</w:t>
      </w:r>
    </w:p>
    <w:p w14:paraId="10BE54E2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1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Australian Institute of Health Innovation, Macquarie University, Level 6, 75 Talavera Road, Sydney, NSW 2109</w:t>
      </w:r>
    </w:p>
    <w:p w14:paraId="70CB2EAD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2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Population Health Theme, Murdoch Children’s Research Institute, Royal Children’s Hospital, Flemington Road, Parkville, VIC 3052</w:t>
      </w:r>
    </w:p>
    <w:p w14:paraId="3DCA951D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3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Department of Paediatrics</w:t>
      </w:r>
      <w:bookmarkStart w:id="1" w:name="_Hlk18995371"/>
      <w:r w:rsidRPr="000C0DD0">
        <w:rPr>
          <w:rFonts w:ascii="Calibri" w:eastAsia="Calibri" w:hAnsi="Calibri" w:cs="Cordia New"/>
          <w:sz w:val="22"/>
          <w:szCs w:val="22"/>
          <w:lang w:eastAsia="en-US"/>
        </w:rPr>
        <w:t>, The University of Melbourne, Melbourne</w:t>
      </w:r>
      <w:bookmarkEnd w:id="1"/>
      <w:r w:rsidRPr="000C0DD0">
        <w:rPr>
          <w:rFonts w:ascii="Calibri" w:eastAsia="Calibri" w:hAnsi="Calibri" w:cs="Cordia New"/>
          <w:sz w:val="22"/>
          <w:szCs w:val="22"/>
          <w:lang w:eastAsia="en-US"/>
        </w:rPr>
        <w:t>, VIC 3010</w:t>
      </w:r>
    </w:p>
    <w:p w14:paraId="1FC75387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4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School of Population and Global Health, The University of Melbourne, Melbourne, VIC 3010</w:t>
      </w:r>
    </w:p>
    <w:p w14:paraId="3CDC1B4A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5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Women’s and Children’s Hospital, North Adelaide, 72 King William Road, SA 5006</w:t>
      </w:r>
    </w:p>
    <w:p w14:paraId="630FB707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6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Sydney Children's Hospital Network, Prince of Wales Hospital, High Street, Randwick, NSW 2031</w:t>
      </w:r>
    </w:p>
    <w:p w14:paraId="6CED7CE1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vertAlign w:val="superscript"/>
          <w:lang w:eastAsia="en-US"/>
        </w:rPr>
        <w:t>7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Centre for Population Health Research, School of Health Sciences, University of South Australia, 101 Currie Street, Adelaide, SA 5001</w:t>
      </w:r>
    </w:p>
    <w:p w14:paraId="6DDCAECF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</w:p>
    <w:p w14:paraId="462B2AC4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lang w:eastAsia="en-US"/>
        </w:rPr>
        <w:t>*</w:t>
      </w:r>
      <w:r w:rsidRPr="000C0DD0">
        <w:rPr>
          <w:rFonts w:ascii="Calibri" w:eastAsia="Calibri" w:hAnsi="Calibri" w:cs="Cordia New"/>
          <w:b/>
          <w:bCs/>
          <w:sz w:val="22"/>
          <w:szCs w:val="22"/>
          <w:lang w:eastAsia="en-US"/>
        </w:rPr>
        <w:t>Corresponding author: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 </w:t>
      </w:r>
    </w:p>
    <w:p w14:paraId="01148CE1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b/>
          <w:bCs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b/>
          <w:bCs/>
          <w:sz w:val="22"/>
          <w:szCs w:val="22"/>
          <w:lang w:eastAsia="en-US"/>
        </w:rPr>
        <w:t>Dr Gaston Arnolda</w:t>
      </w:r>
    </w:p>
    <w:p w14:paraId="0C6D47E4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lang w:eastAsia="en-US"/>
        </w:rPr>
        <w:t xml:space="preserve">Centre for Healthcare Resilience and Implementation Science </w:t>
      </w:r>
    </w:p>
    <w:p w14:paraId="576BB97D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lang w:eastAsia="en-US"/>
        </w:rPr>
        <w:t>Australian Institute of Health Innovation, Macquarie University</w:t>
      </w:r>
    </w:p>
    <w:p w14:paraId="5AB7D693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sz w:val="22"/>
          <w:szCs w:val="22"/>
          <w:lang w:eastAsia="en-US"/>
        </w:rPr>
        <w:t>Level 6, 75 Talavera Road, Macquarie University | NSW | 2109</w:t>
      </w:r>
    </w:p>
    <w:p w14:paraId="59AFA59C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  <w:r w:rsidRPr="000C0DD0">
        <w:rPr>
          <w:rFonts w:ascii="Calibri" w:eastAsia="Calibri" w:hAnsi="Calibri" w:cs="Cordia New"/>
          <w:b/>
          <w:bCs/>
          <w:sz w:val="22"/>
          <w:szCs w:val="22"/>
          <w:lang w:eastAsia="en-US"/>
        </w:rPr>
        <w:t>Email: gaston.arnolda@mq.edu.au</w:t>
      </w:r>
      <w:r w:rsidRPr="000C0DD0">
        <w:rPr>
          <w:rFonts w:ascii="Calibri" w:eastAsia="Calibri" w:hAnsi="Calibri" w:cs="Cordia New"/>
          <w:sz w:val="22"/>
          <w:szCs w:val="22"/>
          <w:lang w:eastAsia="en-US"/>
        </w:rPr>
        <w:t>; Phone +61 2 9850 2411; Fax +61 2 9850 2499</w:t>
      </w:r>
    </w:p>
    <w:p w14:paraId="42713434" w14:textId="77777777" w:rsidR="000C0DD0" w:rsidRPr="000C0DD0" w:rsidRDefault="000C0DD0" w:rsidP="000C0DD0">
      <w:pPr>
        <w:autoSpaceDE/>
        <w:autoSpaceDN/>
        <w:spacing w:after="160" w:line="259" w:lineRule="auto"/>
        <w:rPr>
          <w:rFonts w:ascii="Calibri" w:eastAsia="Calibri" w:hAnsi="Calibri" w:cs="Cordia New"/>
          <w:sz w:val="22"/>
          <w:szCs w:val="22"/>
          <w:lang w:eastAsia="en-US"/>
        </w:rPr>
      </w:pPr>
    </w:p>
    <w:bookmarkEnd w:id="0"/>
    <w:p w14:paraId="4314018C" w14:textId="77777777" w:rsidR="000C0DD0" w:rsidRDefault="000C0DD0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p w14:paraId="283C2A25" w14:textId="77777777" w:rsidR="000C0DD0" w:rsidRDefault="000C0DD0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p w14:paraId="72CBEB97" w14:textId="718C2389" w:rsidR="000C0DD0" w:rsidRDefault="000C0DD0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  <w:sectPr w:rsidR="000C0DD0" w:rsidSect="000C0DD0">
          <w:headerReference w:type="default" r:id="rId7"/>
          <w:pgSz w:w="12240" w:h="15840"/>
          <w:pgMar w:top="1440" w:right="1134" w:bottom="1440" w:left="1134" w:header="1134" w:footer="1134" w:gutter="0"/>
          <w:cols w:space="720"/>
          <w:docGrid w:linePitch="272"/>
        </w:sectPr>
      </w:pPr>
    </w:p>
    <w:p w14:paraId="5E8E3984" w14:textId="20DDA9E8" w:rsidR="007D3222" w:rsidRDefault="00824DEC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  <w:r>
        <w:rPr>
          <w:rFonts w:ascii="Albany AMT" w:hAnsi="Albany AMT" w:cs="Albany AMT"/>
          <w:b/>
          <w:bCs/>
          <w:color w:val="000000"/>
          <w:sz w:val="22"/>
          <w:szCs w:val="22"/>
        </w:rPr>
        <w:lastRenderedPageBreak/>
        <w:t xml:space="preserve">Appendix </w:t>
      </w:r>
      <w:r w:rsidR="007D3222">
        <w:rPr>
          <w:rFonts w:ascii="Albany AMT" w:hAnsi="Albany AMT" w:cs="Albany AMT"/>
          <w:b/>
          <w:bCs/>
          <w:color w:val="000000"/>
          <w:sz w:val="22"/>
          <w:szCs w:val="22"/>
        </w:rPr>
        <w:t>1</w:t>
      </w:r>
      <w:r w:rsidR="002F2A74">
        <w:rPr>
          <w:rFonts w:ascii="Albany AMT" w:hAnsi="Albany AMT" w:cs="Albany AMT"/>
          <w:b/>
          <w:bCs/>
          <w:color w:val="000000"/>
          <w:sz w:val="22"/>
          <w:szCs w:val="22"/>
        </w:rPr>
        <w:t>: Additional characteristics of indicators and number of sites</w:t>
      </w:r>
      <w:r w:rsidR="007A1C2E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where indicator measured</w:t>
      </w:r>
      <w:r w:rsidR="002F2A74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</w:t>
      </w:r>
    </w:p>
    <w:p w14:paraId="1651B164" w14:textId="77777777" w:rsidR="007D3222" w:rsidRDefault="007D3222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p w14:paraId="721AAE06" w14:textId="56779584" w:rsidR="00824DEC" w:rsidRDefault="007D3222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  <w:r>
        <w:rPr>
          <w:rFonts w:ascii="Albany AMT" w:hAnsi="Albany AMT" w:cs="Albany AMT"/>
          <w:b/>
          <w:bCs/>
          <w:color w:val="000000"/>
          <w:sz w:val="22"/>
          <w:szCs w:val="22"/>
        </w:rPr>
        <w:t>e</w:t>
      </w:r>
      <w:r w:rsidR="00824DEC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Table </w:t>
      </w:r>
      <w:r w:rsidR="00222A4D">
        <w:rPr>
          <w:rFonts w:ascii="Albany AMT" w:hAnsi="Albany AMT" w:cs="Albany AMT"/>
          <w:b/>
          <w:bCs/>
          <w:color w:val="000000"/>
          <w:sz w:val="22"/>
          <w:szCs w:val="22"/>
        </w:rPr>
        <w:t>1</w:t>
      </w:r>
      <w:r w:rsidR="00824DEC">
        <w:rPr>
          <w:rFonts w:ascii="Albany AMT" w:hAnsi="Albany AMT" w:cs="Albany AMT"/>
          <w:b/>
          <w:bCs/>
          <w:color w:val="000000"/>
          <w:sz w:val="22"/>
          <w:szCs w:val="22"/>
        </w:rPr>
        <w:t>: Characteristic</w:t>
      </w:r>
      <w:r w:rsidR="007A1C2E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of GOR/GORD</w:t>
      </w:r>
      <w:r w:rsidR="00824DEC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clinical indicator</w:t>
      </w:r>
      <w:r w:rsidR="004A7C09">
        <w:rPr>
          <w:rFonts w:ascii="Albany AMT" w:hAnsi="Albany AMT" w:cs="Albany AMT"/>
          <w:b/>
          <w:bCs/>
          <w:color w:val="000000"/>
          <w:sz w:val="22"/>
          <w:szCs w:val="22"/>
        </w:rPr>
        <w:t>s</w:t>
      </w:r>
    </w:p>
    <w:p w14:paraId="721AAE07" w14:textId="77777777" w:rsidR="00824DEC" w:rsidRDefault="00824DEC">
      <w:pPr>
        <w:adjustRightInd w:val="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tbl>
      <w:tblPr>
        <w:tblStyle w:val="TableGrid"/>
        <w:tblW w:w="12931" w:type="dxa"/>
        <w:tblLayout w:type="fixed"/>
        <w:tblLook w:val="0000" w:firstRow="0" w:lastRow="0" w:firstColumn="0" w:lastColumn="0" w:noHBand="0" w:noVBand="0"/>
      </w:tblPr>
      <w:tblGrid>
        <w:gridCol w:w="907"/>
        <w:gridCol w:w="4660"/>
        <w:gridCol w:w="1276"/>
        <w:gridCol w:w="567"/>
        <w:gridCol w:w="567"/>
        <w:gridCol w:w="567"/>
        <w:gridCol w:w="567"/>
        <w:gridCol w:w="1666"/>
        <w:gridCol w:w="1135"/>
        <w:gridCol w:w="1019"/>
      </w:tblGrid>
      <w:tr w:rsidR="00824DEC" w14:paraId="721AAE0B" w14:textId="77777777" w:rsidTr="00D435F2">
        <w:tc>
          <w:tcPr>
            <w:tcW w:w="6843" w:type="dxa"/>
            <w:gridSpan w:val="3"/>
          </w:tcPr>
          <w:p w14:paraId="721AAE0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2" w:name="IDX"/>
            <w:bookmarkStart w:id="3" w:name="_GoBack"/>
            <w:bookmarkEnd w:id="2"/>
            <w:bookmarkEnd w:id="3"/>
          </w:p>
        </w:tc>
        <w:tc>
          <w:tcPr>
            <w:tcW w:w="2268" w:type="dxa"/>
            <w:gridSpan w:val="4"/>
          </w:tcPr>
          <w:p w14:paraId="721AAE0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. of Sites</w:t>
            </w:r>
          </w:p>
        </w:tc>
        <w:tc>
          <w:tcPr>
            <w:tcW w:w="3820" w:type="dxa"/>
            <w:gridSpan w:val="3"/>
          </w:tcPr>
          <w:p w14:paraId="721AAE0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173D3" w14:paraId="721AAE16" w14:textId="77777777" w:rsidTr="00D435F2">
        <w:tc>
          <w:tcPr>
            <w:tcW w:w="907" w:type="dxa"/>
          </w:tcPr>
          <w:p w14:paraId="721AAE0C" w14:textId="77777777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ID</w:t>
            </w:r>
          </w:p>
        </w:tc>
        <w:tc>
          <w:tcPr>
            <w:tcW w:w="4660" w:type="dxa"/>
          </w:tcPr>
          <w:p w14:paraId="721AAE0D" w14:textId="77777777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 Description</w:t>
            </w:r>
          </w:p>
        </w:tc>
        <w:tc>
          <w:tcPr>
            <w:tcW w:w="1276" w:type="dxa"/>
          </w:tcPr>
          <w:p w14:paraId="721AAE0E" w14:textId="77777777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Age Inclusion Criteria</w:t>
            </w:r>
          </w:p>
        </w:tc>
        <w:tc>
          <w:tcPr>
            <w:tcW w:w="567" w:type="dxa"/>
          </w:tcPr>
          <w:p w14:paraId="721AAE0F" w14:textId="77777777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567" w:type="dxa"/>
          </w:tcPr>
          <w:p w14:paraId="721AAE10" w14:textId="67936A99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14:paraId="721AAE11" w14:textId="77777777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ED</w:t>
            </w:r>
          </w:p>
        </w:tc>
        <w:tc>
          <w:tcPr>
            <w:tcW w:w="567" w:type="dxa"/>
          </w:tcPr>
          <w:p w14:paraId="721AAE12" w14:textId="6E06FA1B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PT</w:t>
            </w:r>
          </w:p>
        </w:tc>
        <w:tc>
          <w:tcPr>
            <w:tcW w:w="1666" w:type="dxa"/>
          </w:tcPr>
          <w:p w14:paraId="721AAE13" w14:textId="722D6DDC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Strength of Recommendation</w:t>
            </w:r>
            <w:r w:rsidRPr="002757CB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5" w:type="dxa"/>
          </w:tcPr>
          <w:p w14:paraId="721AAE14" w14:textId="51574606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Care Type</w:t>
            </w:r>
          </w:p>
        </w:tc>
        <w:tc>
          <w:tcPr>
            <w:tcW w:w="1019" w:type="dxa"/>
          </w:tcPr>
          <w:p w14:paraId="721AAE15" w14:textId="5BD1F609" w:rsidR="006173D3" w:rsidRDefault="006173D3" w:rsidP="006173D3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Quality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Type*</w:t>
            </w:r>
          </w:p>
        </w:tc>
      </w:tr>
      <w:tr w:rsidR="00824DEC" w14:paraId="721AAE21" w14:textId="77777777" w:rsidTr="00D435F2">
        <w:tc>
          <w:tcPr>
            <w:tcW w:w="907" w:type="dxa"/>
          </w:tcPr>
          <w:p w14:paraId="721AAE17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1</w:t>
            </w:r>
          </w:p>
        </w:tc>
        <w:tc>
          <w:tcPr>
            <w:tcW w:w="4660" w:type="dxa"/>
          </w:tcPr>
          <w:p w14:paraId="721AAE18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presented with regurgitation had their weight and height (growth chart) documented.</w:t>
            </w:r>
          </w:p>
        </w:tc>
        <w:tc>
          <w:tcPr>
            <w:tcW w:w="1276" w:type="dxa"/>
          </w:tcPr>
          <w:p w14:paraId="721AAE19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1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721AAE1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E1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721AAE1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66" w:type="dxa"/>
          </w:tcPr>
          <w:p w14:paraId="721AAE1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1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2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2C" w14:textId="77777777" w:rsidTr="00D435F2">
        <w:tc>
          <w:tcPr>
            <w:tcW w:w="907" w:type="dxa"/>
          </w:tcPr>
          <w:p w14:paraId="721AAE22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2</w:t>
            </w:r>
          </w:p>
        </w:tc>
        <w:tc>
          <w:tcPr>
            <w:tcW w:w="4660" w:type="dxa"/>
          </w:tcPr>
          <w:p w14:paraId="721AAE23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presented with regurgitation had their allergies (skin rash/urticaria/eczema/diarrhoea/perineal/perianal excoriation), food and milk intolerances (cow's milk) documented.</w:t>
            </w:r>
          </w:p>
        </w:tc>
        <w:tc>
          <w:tcPr>
            <w:tcW w:w="1276" w:type="dxa"/>
          </w:tcPr>
          <w:p w14:paraId="721AAE24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2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721AAE2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E2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721AAE2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66" w:type="dxa"/>
          </w:tcPr>
          <w:p w14:paraId="721AAE2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2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2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37" w14:textId="77777777" w:rsidTr="00D435F2">
        <w:tc>
          <w:tcPr>
            <w:tcW w:w="907" w:type="dxa"/>
          </w:tcPr>
          <w:p w14:paraId="721AAE2D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3</w:t>
            </w:r>
          </w:p>
        </w:tc>
        <w:tc>
          <w:tcPr>
            <w:tcW w:w="4660" w:type="dxa"/>
          </w:tcPr>
          <w:p w14:paraId="721AAE2E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aged ≥ 6 years who presented with regurgitation had their history of regurgitation/vomiting, cough, epigastric pain/heartburn documented.</w:t>
            </w:r>
          </w:p>
        </w:tc>
        <w:tc>
          <w:tcPr>
            <w:tcW w:w="1276" w:type="dxa"/>
          </w:tcPr>
          <w:p w14:paraId="721AAE2F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6 - 15 years</w:t>
            </w:r>
          </w:p>
        </w:tc>
        <w:tc>
          <w:tcPr>
            <w:tcW w:w="567" w:type="dxa"/>
          </w:tcPr>
          <w:p w14:paraId="721AAE3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3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E3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E3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6" w:type="dxa"/>
          </w:tcPr>
          <w:p w14:paraId="721AAE34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35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3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42" w14:textId="77777777" w:rsidTr="00D435F2">
        <w:tc>
          <w:tcPr>
            <w:tcW w:w="907" w:type="dxa"/>
          </w:tcPr>
          <w:p w14:paraId="721AAE38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4</w:t>
            </w:r>
          </w:p>
        </w:tc>
        <w:tc>
          <w:tcPr>
            <w:tcW w:w="4660" w:type="dxa"/>
          </w:tcPr>
          <w:p w14:paraId="721AAE39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presented with a history of food refusal OR regurgitation/vomiting, had their weight and height (growth chart) recorded.</w:t>
            </w:r>
          </w:p>
        </w:tc>
        <w:tc>
          <w:tcPr>
            <w:tcW w:w="1276" w:type="dxa"/>
          </w:tcPr>
          <w:p w14:paraId="721AAE3A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3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721AAE3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E3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721AAE3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66" w:type="dxa"/>
          </w:tcPr>
          <w:p w14:paraId="721AAE3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4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4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4D" w14:textId="77777777" w:rsidTr="00D435F2">
        <w:tc>
          <w:tcPr>
            <w:tcW w:w="907" w:type="dxa"/>
          </w:tcPr>
          <w:p w14:paraId="721AAE43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5</w:t>
            </w:r>
          </w:p>
        </w:tc>
        <w:tc>
          <w:tcPr>
            <w:tcW w:w="4660" w:type="dxa"/>
          </w:tcPr>
          <w:p w14:paraId="721AAE44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presented with a history of food refusal OR regurgitation/vomiting, received a urine MC&amp;S.</w:t>
            </w:r>
          </w:p>
        </w:tc>
        <w:tc>
          <w:tcPr>
            <w:tcW w:w="1276" w:type="dxa"/>
          </w:tcPr>
          <w:p w14:paraId="721AAE45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4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14:paraId="721AAE4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E4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721AAE4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66" w:type="dxa"/>
          </w:tcPr>
          <w:p w14:paraId="721AAE4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4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4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58" w14:textId="77777777" w:rsidTr="00D435F2">
        <w:tc>
          <w:tcPr>
            <w:tcW w:w="907" w:type="dxa"/>
          </w:tcPr>
          <w:p w14:paraId="721AAE4E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6</w:t>
            </w:r>
          </w:p>
        </w:tc>
        <w:tc>
          <w:tcPr>
            <w:tcW w:w="4660" w:type="dxa"/>
          </w:tcPr>
          <w:p w14:paraId="721AAE4F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have their diet history assessed.</w:t>
            </w:r>
          </w:p>
        </w:tc>
        <w:tc>
          <w:tcPr>
            <w:tcW w:w="1276" w:type="dxa"/>
          </w:tcPr>
          <w:p w14:paraId="721AAE50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5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5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5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721AAE5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55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5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5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63" w14:textId="77777777" w:rsidTr="00D435F2">
        <w:tc>
          <w:tcPr>
            <w:tcW w:w="907" w:type="dxa"/>
          </w:tcPr>
          <w:p w14:paraId="721AAE59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7</w:t>
            </w:r>
          </w:p>
        </w:tc>
        <w:tc>
          <w:tcPr>
            <w:tcW w:w="4660" w:type="dxa"/>
          </w:tcPr>
          <w:p w14:paraId="721AAE5A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received a urinalysis.</w:t>
            </w:r>
          </w:p>
        </w:tc>
        <w:tc>
          <w:tcPr>
            <w:tcW w:w="1276" w:type="dxa"/>
          </w:tcPr>
          <w:p w14:paraId="721AAE5B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5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5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5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5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6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6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6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6E" w14:textId="77777777" w:rsidTr="00D435F2">
        <w:tc>
          <w:tcPr>
            <w:tcW w:w="907" w:type="dxa"/>
          </w:tcPr>
          <w:p w14:paraId="721AAE64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8</w:t>
            </w:r>
          </w:p>
        </w:tc>
        <w:tc>
          <w:tcPr>
            <w:tcW w:w="4660" w:type="dxa"/>
          </w:tcPr>
          <w:p w14:paraId="721AAE65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received a complete blood count.</w:t>
            </w:r>
          </w:p>
        </w:tc>
        <w:tc>
          <w:tcPr>
            <w:tcW w:w="1276" w:type="dxa"/>
          </w:tcPr>
          <w:p w14:paraId="721AAE66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6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6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6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6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6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6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6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79" w14:textId="77777777" w:rsidTr="00D435F2">
        <w:tc>
          <w:tcPr>
            <w:tcW w:w="907" w:type="dxa"/>
          </w:tcPr>
          <w:p w14:paraId="721AAE6F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09</w:t>
            </w:r>
          </w:p>
        </w:tc>
        <w:tc>
          <w:tcPr>
            <w:tcW w:w="4660" w:type="dxa"/>
          </w:tcPr>
          <w:p w14:paraId="721AAE70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had their serum electrolytes assessed.</w:t>
            </w:r>
          </w:p>
        </w:tc>
        <w:tc>
          <w:tcPr>
            <w:tcW w:w="1276" w:type="dxa"/>
          </w:tcPr>
          <w:p w14:paraId="721AAE71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7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7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7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7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7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7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7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84" w14:textId="77777777" w:rsidTr="00D435F2">
        <w:tc>
          <w:tcPr>
            <w:tcW w:w="907" w:type="dxa"/>
          </w:tcPr>
          <w:p w14:paraId="721AAE7A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0</w:t>
            </w:r>
          </w:p>
        </w:tc>
        <w:tc>
          <w:tcPr>
            <w:tcW w:w="4660" w:type="dxa"/>
          </w:tcPr>
          <w:p w14:paraId="721AAE7B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had their blood urea nitrogen assessed.</w:t>
            </w:r>
          </w:p>
        </w:tc>
        <w:tc>
          <w:tcPr>
            <w:tcW w:w="1276" w:type="dxa"/>
          </w:tcPr>
          <w:p w14:paraId="721AAE7C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7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7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7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8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8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8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83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8F" w14:textId="77777777" w:rsidTr="00D435F2">
        <w:tc>
          <w:tcPr>
            <w:tcW w:w="907" w:type="dxa"/>
          </w:tcPr>
          <w:p w14:paraId="721AAE85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GORD11</w:t>
            </w:r>
          </w:p>
        </w:tc>
        <w:tc>
          <w:tcPr>
            <w:tcW w:w="4660" w:type="dxa"/>
          </w:tcPr>
          <w:p w14:paraId="721AAE86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aged less than 12 months with recurrent regurgitation and poor weight gain despite adequate energy intake had their serum creatinine assessed.</w:t>
            </w:r>
          </w:p>
        </w:tc>
        <w:tc>
          <w:tcPr>
            <w:tcW w:w="1276" w:type="dxa"/>
          </w:tcPr>
          <w:p w14:paraId="721AAE87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8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E8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8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8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66" w:type="dxa"/>
          </w:tcPr>
          <w:p w14:paraId="721AAE8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8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19" w:type="dxa"/>
          </w:tcPr>
          <w:p w14:paraId="721AAE8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9A" w14:textId="77777777" w:rsidTr="00D435F2">
        <w:tc>
          <w:tcPr>
            <w:tcW w:w="907" w:type="dxa"/>
          </w:tcPr>
          <w:p w14:paraId="721AAE90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2</w:t>
            </w:r>
          </w:p>
        </w:tc>
        <w:tc>
          <w:tcPr>
            <w:tcW w:w="4660" w:type="dxa"/>
          </w:tcPr>
          <w:p w14:paraId="721AAE91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who had uncomplicated recurrent regurgitation "happy spitters" had their feeding and feeding practices reviewed.</w:t>
            </w:r>
          </w:p>
        </w:tc>
        <w:tc>
          <w:tcPr>
            <w:tcW w:w="1276" w:type="dxa"/>
          </w:tcPr>
          <w:p w14:paraId="721AAE92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9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721AAE9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E9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721AAE9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6" w:type="dxa"/>
          </w:tcPr>
          <w:p w14:paraId="721AAE9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C</w:t>
            </w:r>
          </w:p>
        </w:tc>
        <w:tc>
          <w:tcPr>
            <w:tcW w:w="1135" w:type="dxa"/>
          </w:tcPr>
          <w:p w14:paraId="721AAE9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9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A5" w14:textId="77777777" w:rsidTr="00D435F2">
        <w:tc>
          <w:tcPr>
            <w:tcW w:w="907" w:type="dxa"/>
          </w:tcPr>
          <w:p w14:paraId="721AAE9B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3</w:t>
            </w:r>
          </w:p>
        </w:tc>
        <w:tc>
          <w:tcPr>
            <w:tcW w:w="4660" w:type="dxa"/>
          </w:tcPr>
          <w:p w14:paraId="721AAE9C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who had uncomplicated recurrent regurgitation "happy spitters" were provided with parental reassurance and education.</w:t>
            </w:r>
          </w:p>
        </w:tc>
        <w:tc>
          <w:tcPr>
            <w:tcW w:w="1276" w:type="dxa"/>
          </w:tcPr>
          <w:p w14:paraId="721AAE9D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9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721AAE9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EA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721AAEA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6" w:type="dxa"/>
          </w:tcPr>
          <w:p w14:paraId="721AAEA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C</w:t>
            </w:r>
          </w:p>
        </w:tc>
        <w:tc>
          <w:tcPr>
            <w:tcW w:w="1135" w:type="dxa"/>
          </w:tcPr>
          <w:p w14:paraId="721AAEA3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A4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B0" w14:textId="77777777" w:rsidTr="00D435F2">
        <w:tc>
          <w:tcPr>
            <w:tcW w:w="907" w:type="dxa"/>
          </w:tcPr>
          <w:p w14:paraId="721AAEA6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4</w:t>
            </w:r>
          </w:p>
        </w:tc>
        <w:tc>
          <w:tcPr>
            <w:tcW w:w="4660" w:type="dxa"/>
          </w:tcPr>
          <w:p w14:paraId="721AAEA7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presented with uncomplicated recurrent regurgitation did not have a barium swallow and meal.</w:t>
            </w:r>
          </w:p>
        </w:tc>
        <w:tc>
          <w:tcPr>
            <w:tcW w:w="1276" w:type="dxa"/>
          </w:tcPr>
          <w:p w14:paraId="721AAEA8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A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721AAEA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721AAEA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14:paraId="721AAEA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66" w:type="dxa"/>
          </w:tcPr>
          <w:p w14:paraId="721AAEA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A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A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824DEC" w14:paraId="721AAEBB" w14:textId="77777777" w:rsidTr="00D435F2">
        <w:tc>
          <w:tcPr>
            <w:tcW w:w="907" w:type="dxa"/>
          </w:tcPr>
          <w:p w14:paraId="721AAEB1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5</w:t>
            </w:r>
          </w:p>
        </w:tc>
        <w:tc>
          <w:tcPr>
            <w:tcW w:w="4660" w:type="dxa"/>
          </w:tcPr>
          <w:p w14:paraId="721AAEB2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greater than 18 months who presented with dysphagia or odynophagia were referred to a paediatric gastroenterologist.</w:t>
            </w:r>
          </w:p>
        </w:tc>
        <w:tc>
          <w:tcPr>
            <w:tcW w:w="1276" w:type="dxa"/>
          </w:tcPr>
          <w:p w14:paraId="721AAEB3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8 months - 15 years</w:t>
            </w:r>
          </w:p>
        </w:tc>
        <w:tc>
          <w:tcPr>
            <w:tcW w:w="567" w:type="dxa"/>
          </w:tcPr>
          <w:p w14:paraId="721AAEB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EB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EB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B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</w:tcPr>
          <w:p w14:paraId="721AAEB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B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B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C6" w14:textId="77777777" w:rsidTr="00D435F2">
        <w:tc>
          <w:tcPr>
            <w:tcW w:w="907" w:type="dxa"/>
          </w:tcPr>
          <w:p w14:paraId="721AAEBC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6</w:t>
            </w:r>
          </w:p>
        </w:tc>
        <w:tc>
          <w:tcPr>
            <w:tcW w:w="4660" w:type="dxa"/>
          </w:tcPr>
          <w:p w14:paraId="721AAEBD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greater than 18 months who presented with dysphagia or odynophagia received a barium swallow.</w:t>
            </w:r>
          </w:p>
        </w:tc>
        <w:tc>
          <w:tcPr>
            <w:tcW w:w="1276" w:type="dxa"/>
          </w:tcPr>
          <w:p w14:paraId="721AAEBE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8 months - 15 years</w:t>
            </w:r>
          </w:p>
        </w:tc>
        <w:tc>
          <w:tcPr>
            <w:tcW w:w="567" w:type="dxa"/>
          </w:tcPr>
          <w:p w14:paraId="721AAEB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EC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EC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EC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</w:tcPr>
          <w:p w14:paraId="721AAEC3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EC4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C5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D1" w14:textId="77777777" w:rsidTr="00D435F2">
        <w:tc>
          <w:tcPr>
            <w:tcW w:w="907" w:type="dxa"/>
          </w:tcPr>
          <w:p w14:paraId="721AAEC7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7</w:t>
            </w:r>
          </w:p>
        </w:tc>
        <w:tc>
          <w:tcPr>
            <w:tcW w:w="4660" w:type="dxa"/>
          </w:tcPr>
          <w:p w14:paraId="721AAEC8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with reflux who were healthy and thriving and presented with irritability or unexplained crying were not prescribed acid suppression medication at the first presentation.</w:t>
            </w:r>
          </w:p>
        </w:tc>
        <w:tc>
          <w:tcPr>
            <w:tcW w:w="1276" w:type="dxa"/>
          </w:tcPr>
          <w:p w14:paraId="721AAEC9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C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21AAEC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EC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721AAEC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66" w:type="dxa"/>
          </w:tcPr>
          <w:p w14:paraId="721AAEC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C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D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824DEC" w14:paraId="721AAEDC" w14:textId="77777777" w:rsidTr="00D435F2">
        <w:tc>
          <w:tcPr>
            <w:tcW w:w="907" w:type="dxa"/>
          </w:tcPr>
          <w:p w14:paraId="721AAED2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8</w:t>
            </w:r>
          </w:p>
        </w:tc>
        <w:tc>
          <w:tcPr>
            <w:tcW w:w="4660" w:type="dxa"/>
          </w:tcPr>
          <w:p w14:paraId="721AAED3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with reflux who were healthy and thriving and presented with feeding refusal were not prescribed acid suppression medication at the first presentation.</w:t>
            </w:r>
          </w:p>
        </w:tc>
        <w:tc>
          <w:tcPr>
            <w:tcW w:w="1276" w:type="dxa"/>
          </w:tcPr>
          <w:p w14:paraId="721AAED4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D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ED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ED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721AAED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6" w:type="dxa"/>
          </w:tcPr>
          <w:p w14:paraId="721AAED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D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D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824DEC" w14:paraId="721AAEE7" w14:textId="77777777" w:rsidTr="00D435F2">
        <w:tc>
          <w:tcPr>
            <w:tcW w:w="907" w:type="dxa"/>
          </w:tcPr>
          <w:p w14:paraId="721AAEDD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19</w:t>
            </w:r>
          </w:p>
        </w:tc>
        <w:tc>
          <w:tcPr>
            <w:tcW w:w="4660" w:type="dxa"/>
          </w:tcPr>
          <w:p w14:paraId="721AAEDE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 with reflux who were healthy and thriving and presented with frequent regurgitation were not prescribed acid suppression medication at the first presentation.</w:t>
            </w:r>
          </w:p>
        </w:tc>
        <w:tc>
          <w:tcPr>
            <w:tcW w:w="1276" w:type="dxa"/>
          </w:tcPr>
          <w:p w14:paraId="721AAEDF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1 months</w:t>
            </w:r>
          </w:p>
        </w:tc>
        <w:tc>
          <w:tcPr>
            <w:tcW w:w="567" w:type="dxa"/>
          </w:tcPr>
          <w:p w14:paraId="721AAEE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EE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21AAEE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721AAEE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66" w:type="dxa"/>
          </w:tcPr>
          <w:p w14:paraId="721AAEE4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E5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E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824DEC" w14:paraId="721AAEF2" w14:textId="77777777" w:rsidTr="00D435F2">
        <w:tc>
          <w:tcPr>
            <w:tcW w:w="907" w:type="dxa"/>
          </w:tcPr>
          <w:p w14:paraId="721AAEE8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0</w:t>
            </w:r>
          </w:p>
        </w:tc>
        <w:tc>
          <w:tcPr>
            <w:tcW w:w="4660" w:type="dxa"/>
          </w:tcPr>
          <w:p w14:paraId="721AAEE9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Barrett's Oesophagus had multiple biopsies obtained at time of endoscopy.</w:t>
            </w:r>
          </w:p>
        </w:tc>
        <w:tc>
          <w:tcPr>
            <w:tcW w:w="1276" w:type="dxa"/>
          </w:tcPr>
          <w:p w14:paraId="721AAEEA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E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EE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EE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EE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</w:tcPr>
          <w:p w14:paraId="721AAEE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F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F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EFD" w14:textId="77777777" w:rsidTr="00D435F2">
        <w:tc>
          <w:tcPr>
            <w:tcW w:w="907" w:type="dxa"/>
          </w:tcPr>
          <w:p w14:paraId="721AAEF3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1</w:t>
            </w:r>
          </w:p>
        </w:tc>
        <w:tc>
          <w:tcPr>
            <w:tcW w:w="4660" w:type="dxa"/>
          </w:tcPr>
          <w:p w14:paraId="721AAEF4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Barrett's Oesophagus were prescribed acid suppression.</w:t>
            </w:r>
          </w:p>
        </w:tc>
        <w:tc>
          <w:tcPr>
            <w:tcW w:w="1276" w:type="dxa"/>
          </w:tcPr>
          <w:p w14:paraId="721AAEF5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EF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EF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EF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EF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</w:tcPr>
          <w:p w14:paraId="721AAEF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EF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EF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08" w14:textId="77777777" w:rsidTr="00D435F2">
        <w:tc>
          <w:tcPr>
            <w:tcW w:w="907" w:type="dxa"/>
          </w:tcPr>
          <w:p w14:paraId="721AAEFE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2</w:t>
            </w:r>
          </w:p>
        </w:tc>
        <w:tc>
          <w:tcPr>
            <w:tcW w:w="4660" w:type="dxa"/>
          </w:tcPr>
          <w:p w14:paraId="721AAEFF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lder children/adolescents who presented with heartburn were assessed for lifestyle factors (diet, alcohol, weight, sleeping position, smoking).</w:t>
            </w:r>
          </w:p>
        </w:tc>
        <w:tc>
          <w:tcPr>
            <w:tcW w:w="1276" w:type="dxa"/>
          </w:tcPr>
          <w:p w14:paraId="721AAF00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3 - 15 years</w:t>
            </w:r>
          </w:p>
        </w:tc>
        <w:tc>
          <w:tcPr>
            <w:tcW w:w="567" w:type="dxa"/>
          </w:tcPr>
          <w:p w14:paraId="721AAF0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F0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F0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F0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6" w:type="dxa"/>
          </w:tcPr>
          <w:p w14:paraId="721AAF05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A</w:t>
            </w:r>
          </w:p>
        </w:tc>
        <w:tc>
          <w:tcPr>
            <w:tcW w:w="1135" w:type="dxa"/>
          </w:tcPr>
          <w:p w14:paraId="721AAF0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019" w:type="dxa"/>
          </w:tcPr>
          <w:p w14:paraId="721AAF0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13" w14:textId="77777777" w:rsidTr="00D435F2">
        <w:tc>
          <w:tcPr>
            <w:tcW w:w="907" w:type="dxa"/>
          </w:tcPr>
          <w:p w14:paraId="721AAF09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3</w:t>
            </w:r>
          </w:p>
        </w:tc>
        <w:tc>
          <w:tcPr>
            <w:tcW w:w="4660" w:type="dxa"/>
          </w:tcPr>
          <w:p w14:paraId="721AAF0A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lder children/adolescents who presented with heartburn were prescribed a PPI for 4 weeks.</w:t>
            </w:r>
          </w:p>
        </w:tc>
        <w:tc>
          <w:tcPr>
            <w:tcW w:w="1276" w:type="dxa"/>
          </w:tcPr>
          <w:p w14:paraId="721AAF0B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3 - 15 years</w:t>
            </w:r>
          </w:p>
        </w:tc>
        <w:tc>
          <w:tcPr>
            <w:tcW w:w="567" w:type="dxa"/>
          </w:tcPr>
          <w:p w14:paraId="721AAF0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F0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F0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F0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</w:tcPr>
          <w:p w14:paraId="721AAF10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A</w:t>
            </w:r>
          </w:p>
        </w:tc>
        <w:tc>
          <w:tcPr>
            <w:tcW w:w="1135" w:type="dxa"/>
          </w:tcPr>
          <w:p w14:paraId="721AAF1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1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1E" w14:textId="77777777" w:rsidTr="00D435F2">
        <w:tc>
          <w:tcPr>
            <w:tcW w:w="907" w:type="dxa"/>
          </w:tcPr>
          <w:p w14:paraId="721AAF14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GORD24</w:t>
            </w:r>
          </w:p>
        </w:tc>
        <w:tc>
          <w:tcPr>
            <w:tcW w:w="4660" w:type="dxa"/>
          </w:tcPr>
          <w:p w14:paraId="721AAF15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lder children/adolescents who presented with heartburn, had been prescribed and used a PPI for 4 weeks, and their symptoms had resolved/improved were reviewed by their GP and had their PPI continued for 3 months.</w:t>
            </w:r>
          </w:p>
        </w:tc>
        <w:tc>
          <w:tcPr>
            <w:tcW w:w="1276" w:type="dxa"/>
          </w:tcPr>
          <w:p w14:paraId="721AAF16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3 - 15 years</w:t>
            </w:r>
          </w:p>
        </w:tc>
        <w:tc>
          <w:tcPr>
            <w:tcW w:w="567" w:type="dxa"/>
          </w:tcPr>
          <w:p w14:paraId="721AAF1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F1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1AAF1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1AAF1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66" w:type="dxa"/>
          </w:tcPr>
          <w:p w14:paraId="721AAF1B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F1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1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29" w14:textId="77777777" w:rsidTr="00D435F2">
        <w:tc>
          <w:tcPr>
            <w:tcW w:w="907" w:type="dxa"/>
          </w:tcPr>
          <w:p w14:paraId="721AAF1F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5</w:t>
            </w:r>
          </w:p>
        </w:tc>
        <w:tc>
          <w:tcPr>
            <w:tcW w:w="4660" w:type="dxa"/>
          </w:tcPr>
          <w:p w14:paraId="721AAF20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lder children/adolescents who presented with heartburn, had been prescribed and used a PPI for 4 weeks, and they had recurrent/persistent symptoms were reviewed by their GP and referred to a gastroenterologist.</w:t>
            </w:r>
          </w:p>
        </w:tc>
        <w:tc>
          <w:tcPr>
            <w:tcW w:w="1276" w:type="dxa"/>
          </w:tcPr>
          <w:p w14:paraId="721AAF21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3 - 15 years</w:t>
            </w:r>
          </w:p>
        </w:tc>
        <w:tc>
          <w:tcPr>
            <w:tcW w:w="567" w:type="dxa"/>
          </w:tcPr>
          <w:p w14:paraId="721AAF22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F2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1AAF2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1AAF2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66" w:type="dxa"/>
          </w:tcPr>
          <w:p w14:paraId="721AAF26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D</w:t>
            </w:r>
          </w:p>
        </w:tc>
        <w:tc>
          <w:tcPr>
            <w:tcW w:w="1135" w:type="dxa"/>
          </w:tcPr>
          <w:p w14:paraId="721AAF2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2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34" w14:textId="77777777" w:rsidTr="00D435F2">
        <w:tc>
          <w:tcPr>
            <w:tcW w:w="907" w:type="dxa"/>
          </w:tcPr>
          <w:p w14:paraId="721AAF2A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6</w:t>
            </w:r>
          </w:p>
        </w:tc>
        <w:tc>
          <w:tcPr>
            <w:tcW w:w="4660" w:type="dxa"/>
          </w:tcPr>
          <w:p w14:paraId="721AAF2B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(aged less than 18 months) with reflux oesophagitis had their family lifestyle factors recorded (diet, alcohol, weight, sleeping position, smoking).</w:t>
            </w:r>
          </w:p>
        </w:tc>
        <w:tc>
          <w:tcPr>
            <w:tcW w:w="1276" w:type="dxa"/>
          </w:tcPr>
          <w:p w14:paraId="721AAF2C" w14:textId="7FF51B00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</w:t>
            </w:r>
            <w:r w:rsidR="005F5F80"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567" w:type="dxa"/>
          </w:tcPr>
          <w:p w14:paraId="721AAF2D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F2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21AAF2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721AAF3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66" w:type="dxa"/>
          </w:tcPr>
          <w:p w14:paraId="721AAF31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A</w:t>
            </w:r>
          </w:p>
        </w:tc>
        <w:tc>
          <w:tcPr>
            <w:tcW w:w="1135" w:type="dxa"/>
          </w:tcPr>
          <w:p w14:paraId="721AAF3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33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3F" w14:textId="77777777" w:rsidTr="00D435F2">
        <w:tc>
          <w:tcPr>
            <w:tcW w:w="907" w:type="dxa"/>
          </w:tcPr>
          <w:p w14:paraId="721AAF35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7</w:t>
            </w:r>
          </w:p>
        </w:tc>
        <w:tc>
          <w:tcPr>
            <w:tcW w:w="4660" w:type="dxa"/>
          </w:tcPr>
          <w:p w14:paraId="721AAF36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(aged less than 18 months) with reflux oesophagitis had their symptoms reassessed at each review.</w:t>
            </w:r>
          </w:p>
        </w:tc>
        <w:tc>
          <w:tcPr>
            <w:tcW w:w="1276" w:type="dxa"/>
          </w:tcPr>
          <w:p w14:paraId="721AAF37" w14:textId="0FD03B1D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</w:t>
            </w:r>
            <w:r w:rsidR="005F5F80"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months</w:t>
            </w:r>
          </w:p>
        </w:tc>
        <w:tc>
          <w:tcPr>
            <w:tcW w:w="567" w:type="dxa"/>
          </w:tcPr>
          <w:p w14:paraId="721AAF38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721AAF3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F3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F3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66" w:type="dxa"/>
          </w:tcPr>
          <w:p w14:paraId="721AAF3C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A</w:t>
            </w:r>
          </w:p>
        </w:tc>
        <w:tc>
          <w:tcPr>
            <w:tcW w:w="1135" w:type="dxa"/>
          </w:tcPr>
          <w:p w14:paraId="721AAF3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3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4A" w14:textId="77777777" w:rsidTr="00D435F2">
        <w:tc>
          <w:tcPr>
            <w:tcW w:w="907" w:type="dxa"/>
          </w:tcPr>
          <w:p w14:paraId="721AAF40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8</w:t>
            </w:r>
          </w:p>
        </w:tc>
        <w:tc>
          <w:tcPr>
            <w:tcW w:w="4660" w:type="dxa"/>
          </w:tcPr>
          <w:p w14:paraId="721AAF41" w14:textId="42FFCC34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had the presence of warning signs (see definition</w:t>
            </w:r>
            <w:r w:rsidR="00B430E6">
              <w:rPr>
                <w:rFonts w:ascii="Albany AMT" w:hAnsi="Albany AMT" w:cs="Albany AMT"/>
                <w:color w:val="000000"/>
                <w:sz w:val="16"/>
                <w:szCs w:val="16"/>
              </w:rPr>
              <w:t>^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) were referred to a paediatric gastroenterologist.</w:t>
            </w:r>
          </w:p>
        </w:tc>
        <w:tc>
          <w:tcPr>
            <w:tcW w:w="1276" w:type="dxa"/>
          </w:tcPr>
          <w:p w14:paraId="721AAF42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F43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F4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F4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721AAF4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6" w:type="dxa"/>
          </w:tcPr>
          <w:p w14:paraId="721AAF47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A</w:t>
            </w:r>
          </w:p>
        </w:tc>
        <w:tc>
          <w:tcPr>
            <w:tcW w:w="1135" w:type="dxa"/>
          </w:tcPr>
          <w:p w14:paraId="721AAF4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4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55" w14:textId="77777777" w:rsidTr="00D435F2">
        <w:tc>
          <w:tcPr>
            <w:tcW w:w="907" w:type="dxa"/>
          </w:tcPr>
          <w:p w14:paraId="721AAF4B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29</w:t>
            </w:r>
          </w:p>
        </w:tc>
        <w:tc>
          <w:tcPr>
            <w:tcW w:w="4660" w:type="dxa"/>
          </w:tcPr>
          <w:p w14:paraId="721AAF4C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had difficulty swallowing or a history of obstruction were referred to a paediatric gastroenterologist.</w:t>
            </w:r>
          </w:p>
        </w:tc>
        <w:tc>
          <w:tcPr>
            <w:tcW w:w="1276" w:type="dxa"/>
          </w:tcPr>
          <w:p w14:paraId="721AAF4D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F4E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21AAF4F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F50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21AAF51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66" w:type="dxa"/>
          </w:tcPr>
          <w:p w14:paraId="721AAF52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F53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54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60" w14:textId="77777777" w:rsidTr="00D435F2">
        <w:tc>
          <w:tcPr>
            <w:tcW w:w="907" w:type="dxa"/>
          </w:tcPr>
          <w:p w14:paraId="721AAF56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30</w:t>
            </w:r>
          </w:p>
        </w:tc>
        <w:tc>
          <w:tcPr>
            <w:tcW w:w="4660" w:type="dxa"/>
          </w:tcPr>
          <w:p w14:paraId="721AAF57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 had weight loss/anorexia/poor feeding were referred to a paediatric gastroenterologist.</w:t>
            </w:r>
          </w:p>
        </w:tc>
        <w:tc>
          <w:tcPr>
            <w:tcW w:w="1276" w:type="dxa"/>
          </w:tcPr>
          <w:p w14:paraId="721AAF58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F59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F5A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21AAF5B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21AAF5C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66" w:type="dxa"/>
          </w:tcPr>
          <w:p w14:paraId="721AAF5D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F5E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5F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824DEC" w14:paraId="721AAF6B" w14:textId="77777777" w:rsidTr="00D435F2">
        <w:tc>
          <w:tcPr>
            <w:tcW w:w="907" w:type="dxa"/>
          </w:tcPr>
          <w:p w14:paraId="721AAF61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31</w:t>
            </w:r>
          </w:p>
        </w:tc>
        <w:tc>
          <w:tcPr>
            <w:tcW w:w="4660" w:type="dxa"/>
          </w:tcPr>
          <w:p w14:paraId="721AAF62" w14:textId="77777777" w:rsidR="00824DEC" w:rsidRDefault="00824DEC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hose symptoms persisted during and after PPI therapy were referred to a paediatric gastroenterologist.</w:t>
            </w:r>
          </w:p>
        </w:tc>
        <w:tc>
          <w:tcPr>
            <w:tcW w:w="1276" w:type="dxa"/>
          </w:tcPr>
          <w:p w14:paraId="721AAF63" w14:textId="77777777" w:rsidR="00824DEC" w:rsidRDefault="00824DEC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F64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721AAF65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21AAF66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721AAF67" w14:textId="77777777" w:rsidR="00824DEC" w:rsidRDefault="00824DEC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66" w:type="dxa"/>
          </w:tcPr>
          <w:p w14:paraId="721AAF68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F69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6A" w14:textId="77777777" w:rsidR="00824DEC" w:rsidRDefault="00824DEC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5F5F80" w14:paraId="721AAF76" w14:textId="77777777" w:rsidTr="00D435F2">
        <w:tc>
          <w:tcPr>
            <w:tcW w:w="907" w:type="dxa"/>
          </w:tcPr>
          <w:p w14:paraId="721AAF6C" w14:textId="77777777" w:rsidR="005F5F80" w:rsidRDefault="005F5F80" w:rsidP="005F5F80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ORD32</w:t>
            </w:r>
          </w:p>
        </w:tc>
        <w:tc>
          <w:tcPr>
            <w:tcW w:w="4660" w:type="dxa"/>
          </w:tcPr>
          <w:p w14:paraId="721AAF6D" w14:textId="77777777" w:rsidR="005F5F80" w:rsidRDefault="005F5F80" w:rsidP="005F5F80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Infants/children with uncomplicated recurrent regurgitation who presented with projectile vomiting OR haematemesis OR bile-stained vomiting, were immediately referred to a hospital emergency department.</w:t>
            </w:r>
          </w:p>
        </w:tc>
        <w:tc>
          <w:tcPr>
            <w:tcW w:w="1276" w:type="dxa"/>
          </w:tcPr>
          <w:p w14:paraId="721AAF6E" w14:textId="025746AE" w:rsidR="005F5F80" w:rsidRDefault="005F5F80" w:rsidP="005F5F80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567" w:type="dxa"/>
          </w:tcPr>
          <w:p w14:paraId="721AAF6F" w14:textId="77777777" w:rsidR="005F5F80" w:rsidRDefault="005F5F80" w:rsidP="005F5F80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F70" w14:textId="77777777" w:rsidR="005F5F80" w:rsidRDefault="005F5F80" w:rsidP="005F5F80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721AAF71" w14:textId="77777777" w:rsidR="005F5F80" w:rsidRDefault="005F5F80" w:rsidP="005F5F80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</w:tcPr>
          <w:p w14:paraId="721AAF72" w14:textId="77777777" w:rsidR="005F5F80" w:rsidRDefault="005F5F80" w:rsidP="005F5F80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66" w:type="dxa"/>
          </w:tcPr>
          <w:p w14:paraId="721AAF73" w14:textId="77777777" w:rsidR="005F5F80" w:rsidRDefault="005F5F80" w:rsidP="005F5F80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5" w:type="dxa"/>
          </w:tcPr>
          <w:p w14:paraId="721AAF74" w14:textId="77777777" w:rsidR="005F5F80" w:rsidRDefault="005F5F80" w:rsidP="005F5F80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1019" w:type="dxa"/>
          </w:tcPr>
          <w:p w14:paraId="721AAF75" w14:textId="77777777" w:rsidR="005F5F80" w:rsidRDefault="005F5F80" w:rsidP="005F5F80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</w:tbl>
    <w:p w14:paraId="721AAF77" w14:textId="77777777" w:rsidR="00824DEC" w:rsidRPr="00804731" w:rsidRDefault="00824DEC">
      <w:pPr>
        <w:adjustRightInd w:val="0"/>
        <w:rPr>
          <w:rFonts w:ascii="Albany AMT" w:hAnsi="Albany AMT" w:cs="Albany AMT"/>
          <w:color w:val="000000"/>
          <w:sz w:val="12"/>
          <w:szCs w:val="12"/>
        </w:rPr>
      </w:pPr>
    </w:p>
    <w:p w14:paraId="721AAF78" w14:textId="23EE2E5F" w:rsidR="008D1817" w:rsidRPr="008D1817" w:rsidRDefault="008D1817" w:rsidP="00804731">
      <w:pPr>
        <w:autoSpaceDE/>
        <w:autoSpaceDN/>
        <w:spacing w:after="60" w:line="259" w:lineRule="auto"/>
        <w:rPr>
          <w:rFonts w:ascii="Calibri" w:eastAsia="Times New Roman" w:hAnsi="Calibri"/>
          <w:sz w:val="22"/>
          <w:szCs w:val="22"/>
          <w:lang w:val="en-US" w:eastAsia="en-US"/>
        </w:rPr>
      </w:pPr>
      <w:bookmarkStart w:id="4" w:name="_Hlk487458038"/>
      <w:r w:rsidRPr="008D1817">
        <w:rPr>
          <w:rFonts w:ascii="Calibri Light" w:eastAsia="Times New Roman" w:hAnsi="Calibri Light" w:cs="Calibri Light"/>
          <w:b/>
          <w:sz w:val="16"/>
          <w:szCs w:val="16"/>
          <w:lang w:val="en-US" w:eastAsia="en-US"/>
        </w:rPr>
        <w:t>Legend</w:t>
      </w:r>
      <w:r w:rsidRPr="008D1817">
        <w:rPr>
          <w:rFonts w:ascii="Calibri Light" w:eastAsia="Times New Roman" w:hAnsi="Calibri Light" w:cs="Calibri Light"/>
          <w:sz w:val="16"/>
          <w:szCs w:val="16"/>
          <w:lang w:val="en-US" w:eastAsia="en-US"/>
        </w:rPr>
        <w:t xml:space="preserve">: </w:t>
      </w:r>
      <w:bookmarkEnd w:id="4"/>
      <w:r w:rsidRPr="008D1817">
        <w:rPr>
          <w:rFonts w:ascii="Calibri Light" w:eastAsia="Times New Roman" w:hAnsi="Calibri Light" w:cs="Calibri Light"/>
          <w:sz w:val="16"/>
          <w:szCs w:val="16"/>
          <w:lang w:val="en-US" w:eastAsia="en-US"/>
        </w:rPr>
        <w:t>ID=Identifier; GP=General Practitioner; P=Pediatrician; ED=Emergency Department; I</w:t>
      </w:r>
      <w:r w:rsidR="003F68BA">
        <w:rPr>
          <w:rFonts w:ascii="Calibri Light" w:eastAsia="Times New Roman" w:hAnsi="Calibri Light" w:cs="Calibri Light"/>
          <w:sz w:val="16"/>
          <w:szCs w:val="16"/>
          <w:lang w:val="en-US" w:eastAsia="en-US"/>
        </w:rPr>
        <w:t>NPT</w:t>
      </w:r>
      <w:r w:rsidRPr="008D1817">
        <w:rPr>
          <w:rFonts w:ascii="Calibri Light" w:eastAsia="Times New Roman" w:hAnsi="Calibri Light" w:cs="Calibri Light"/>
          <w:sz w:val="16"/>
          <w:szCs w:val="16"/>
          <w:lang w:val="en-US" w:eastAsia="en-US"/>
        </w:rPr>
        <w:t xml:space="preserve">=Inpatient; </w:t>
      </w:r>
      <w:r w:rsidRPr="008D1817">
        <w:rPr>
          <w:rFonts w:ascii="Calibri Light" w:eastAsia="Times New Roman" w:hAnsi="Calibri Light"/>
          <w:sz w:val="16"/>
          <w:szCs w:val="16"/>
          <w:lang w:val="en-US" w:eastAsia="en-US"/>
        </w:rPr>
        <w:t>MC&amp;S=Microscopy, Culture and Sensitivi</w:t>
      </w:r>
      <w:r>
        <w:rPr>
          <w:rFonts w:ascii="Calibri Light" w:eastAsia="Times New Roman" w:hAnsi="Calibri Light"/>
          <w:sz w:val="16"/>
          <w:szCs w:val="16"/>
          <w:lang w:val="en-US" w:eastAsia="en-US"/>
        </w:rPr>
        <w:t>ties; PPI=Proton-Pump Inhibitor</w:t>
      </w:r>
      <w:r w:rsidRPr="008D1817">
        <w:rPr>
          <w:rFonts w:ascii="Calibri Light" w:eastAsia="Times New Roman" w:hAnsi="Calibri Light"/>
          <w:sz w:val="16"/>
          <w:szCs w:val="16"/>
          <w:lang w:val="en-US" w:eastAsia="en-US"/>
        </w:rPr>
        <w:t>.</w:t>
      </w:r>
    </w:p>
    <w:p w14:paraId="554E013C" w14:textId="761E62B7" w:rsidR="00657312" w:rsidRPr="003F68BA" w:rsidRDefault="00657312" w:rsidP="00804731">
      <w:pPr>
        <w:adjustRightInd w:val="0"/>
        <w:spacing w:after="60"/>
        <w:rPr>
          <w:rFonts w:asciiTheme="majorHAnsi" w:hAnsiTheme="majorHAnsi" w:cstheme="majorHAnsi"/>
          <w:sz w:val="16"/>
          <w:szCs w:val="16"/>
        </w:rPr>
      </w:pPr>
      <w:r w:rsidRPr="0050687B">
        <w:rPr>
          <w:rFonts w:asciiTheme="majorHAnsi" w:hAnsiTheme="majorHAnsi" w:cstheme="majorHAnsi"/>
          <w:sz w:val="16"/>
          <w:szCs w:val="16"/>
          <w:vertAlign w:val="superscript"/>
        </w:rPr>
        <w:t>#</w:t>
      </w:r>
      <w:r w:rsidR="00B430E6">
        <w:rPr>
          <w:rFonts w:asciiTheme="majorHAnsi" w:hAnsiTheme="majorHAnsi" w:cstheme="majorHAnsi"/>
          <w:sz w:val="16"/>
          <w:szCs w:val="16"/>
          <w:vertAlign w:val="superscript"/>
        </w:rPr>
        <w:t xml:space="preserve"> </w:t>
      </w:r>
      <w:r w:rsidRPr="003F68BA">
        <w:rPr>
          <w:rFonts w:asciiTheme="majorHAnsi" w:hAnsiTheme="majorHAnsi" w:cstheme="majorHAnsi"/>
          <w:sz w:val="16"/>
          <w:szCs w:val="16"/>
        </w:rPr>
        <w:t>Strength of recommendation as reported in individual CPGs. CPGs used a variety of classification schemes for allocating strength of recommendation in Grades (with A indicating the strongest recommendation in all classification schemes). Where Strength of Recommendation, or Level of Evidence, were not specified in the CPG, the term “Consensus-based recommendation” was assigned.</w:t>
      </w:r>
    </w:p>
    <w:p w14:paraId="54FC738B" w14:textId="18DAB008" w:rsidR="00874B7F" w:rsidRPr="003F68BA" w:rsidRDefault="00657312" w:rsidP="00804731">
      <w:pPr>
        <w:adjustRightInd w:val="0"/>
        <w:spacing w:after="60"/>
        <w:rPr>
          <w:rFonts w:asciiTheme="majorHAnsi" w:hAnsiTheme="majorHAnsi" w:cstheme="majorHAnsi"/>
          <w:sz w:val="24"/>
          <w:szCs w:val="24"/>
        </w:rPr>
      </w:pPr>
      <w:r w:rsidRPr="003F68BA">
        <w:rPr>
          <w:rFonts w:asciiTheme="majorHAnsi" w:hAnsiTheme="majorHAnsi" w:cstheme="majorHAnsi"/>
          <w:sz w:val="16"/>
          <w:szCs w:val="16"/>
        </w:rPr>
        <w:t>*</w:t>
      </w:r>
      <w:r w:rsidR="00B430E6">
        <w:rPr>
          <w:rFonts w:asciiTheme="majorHAnsi" w:hAnsiTheme="majorHAnsi" w:cstheme="majorHAnsi"/>
          <w:sz w:val="16"/>
          <w:szCs w:val="16"/>
        </w:rPr>
        <w:t xml:space="preserve"> </w:t>
      </w:r>
      <w:r w:rsidRPr="003F68BA">
        <w:rPr>
          <w:rFonts w:asciiTheme="majorHAnsi" w:hAnsiTheme="majorHAnsi" w:cstheme="majorHAnsi"/>
          <w:sz w:val="16"/>
          <w:szCs w:val="16"/>
        </w:rPr>
        <w:t>The type of quality of care assessed was classified as underuse or overuse: underuse refers to actions which are recommended, but not undertaken; overuse refers to actions which are not indicated, or are contraindicated, in the context of the indicator’s inclusion criteria.</w:t>
      </w:r>
    </w:p>
    <w:p w14:paraId="2C1FE456" w14:textId="1855ED59" w:rsidR="00B430E6" w:rsidRPr="004D1033" w:rsidRDefault="00B430E6" w:rsidP="00804731">
      <w:pPr>
        <w:adjustRightInd w:val="0"/>
        <w:spacing w:after="60"/>
        <w:rPr>
          <w:rFonts w:asciiTheme="majorHAnsi" w:hAnsiTheme="majorHAnsi" w:cstheme="majorHAnsi"/>
          <w:sz w:val="16"/>
          <w:szCs w:val="16"/>
        </w:rPr>
      </w:pPr>
      <w:r w:rsidRPr="004D1033">
        <w:rPr>
          <w:rFonts w:asciiTheme="majorHAnsi" w:hAnsiTheme="majorHAnsi" w:cstheme="majorHAnsi"/>
          <w:sz w:val="16"/>
          <w:szCs w:val="16"/>
          <w:vertAlign w:val="superscript"/>
        </w:rPr>
        <w:t xml:space="preserve">^ </w:t>
      </w:r>
      <w:r w:rsidRPr="004D1033">
        <w:rPr>
          <w:rFonts w:asciiTheme="majorHAnsi" w:hAnsiTheme="majorHAnsi" w:cstheme="majorHAnsi"/>
          <w:sz w:val="16"/>
          <w:szCs w:val="16"/>
        </w:rPr>
        <w:t>Includes: Bilious vomiting; Gastrointestinal bleeding; Hematemesis; Hematochezia; Consistently forceful vomiting; Onset of vomiting after 6 months of life; Failure to thrive; Diarrhea; Constipation; Fever; Lethargy; Hepatosplenomegaly; Bulging fontanelle; Macro/microcephaly; Seizures; Abdominal tenderness or distension; Documented or suspected genetic/metabolic syndrome.</w:t>
      </w:r>
    </w:p>
    <w:sectPr w:rsidR="00B430E6" w:rsidRPr="004D1033" w:rsidSect="00336E79">
      <w:pgSz w:w="15840" w:h="12240" w:orient="landscape"/>
      <w:pgMar w:top="1134" w:right="1440" w:bottom="1134" w:left="1440" w:header="1134" w:footer="1134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1ADAB" w14:textId="77777777" w:rsidR="00EE5A80" w:rsidRDefault="00EE5A80">
      <w:r>
        <w:separator/>
      </w:r>
    </w:p>
  </w:endnote>
  <w:endnote w:type="continuationSeparator" w:id="0">
    <w:p w14:paraId="5AA98786" w14:textId="77777777" w:rsidR="00EE5A80" w:rsidRDefault="00EE5A80">
      <w:r>
        <w:continuationSeparator/>
      </w:r>
    </w:p>
  </w:endnote>
  <w:endnote w:type="continuationNotice" w:id="1">
    <w:p w14:paraId="6A4DF3B1" w14:textId="77777777" w:rsidR="00EE5A80" w:rsidRDefault="00EE5A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AAB5D" w14:textId="77777777" w:rsidR="00EE5A80" w:rsidRDefault="00EE5A80">
      <w:r>
        <w:separator/>
      </w:r>
    </w:p>
  </w:footnote>
  <w:footnote w:type="continuationSeparator" w:id="0">
    <w:p w14:paraId="6ED81F2D" w14:textId="77777777" w:rsidR="00EE5A80" w:rsidRDefault="00EE5A80">
      <w:r>
        <w:continuationSeparator/>
      </w:r>
    </w:p>
  </w:footnote>
  <w:footnote w:type="continuationNotice" w:id="1">
    <w:p w14:paraId="13DF4BE3" w14:textId="77777777" w:rsidR="00EE5A80" w:rsidRDefault="00EE5A8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1AAF7E" w14:textId="77777777" w:rsidR="00824DEC" w:rsidRDefault="00824DEC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A4D"/>
    <w:rsid w:val="000C0DD0"/>
    <w:rsid w:val="00145352"/>
    <w:rsid w:val="00145A54"/>
    <w:rsid w:val="001F7D2E"/>
    <w:rsid w:val="00222A4D"/>
    <w:rsid w:val="002C6C1B"/>
    <w:rsid w:val="002F2A74"/>
    <w:rsid w:val="00336E79"/>
    <w:rsid w:val="003D1EC7"/>
    <w:rsid w:val="003F68BA"/>
    <w:rsid w:val="004A7C09"/>
    <w:rsid w:val="004D1033"/>
    <w:rsid w:val="0050687B"/>
    <w:rsid w:val="00571EAB"/>
    <w:rsid w:val="005F5F80"/>
    <w:rsid w:val="006173D3"/>
    <w:rsid w:val="00657312"/>
    <w:rsid w:val="006B4DD3"/>
    <w:rsid w:val="00735DAC"/>
    <w:rsid w:val="00796022"/>
    <w:rsid w:val="007A1C2E"/>
    <w:rsid w:val="007D3222"/>
    <w:rsid w:val="00804731"/>
    <w:rsid w:val="00824DEC"/>
    <w:rsid w:val="00874B7F"/>
    <w:rsid w:val="00891AF9"/>
    <w:rsid w:val="008D1817"/>
    <w:rsid w:val="008E618A"/>
    <w:rsid w:val="00950114"/>
    <w:rsid w:val="009859D1"/>
    <w:rsid w:val="009E6B8D"/>
    <w:rsid w:val="009F4A90"/>
    <w:rsid w:val="00AC1C22"/>
    <w:rsid w:val="00B430E6"/>
    <w:rsid w:val="00B65C4E"/>
    <w:rsid w:val="00B85B92"/>
    <w:rsid w:val="00D435F2"/>
    <w:rsid w:val="00D53788"/>
    <w:rsid w:val="00E76D5D"/>
    <w:rsid w:val="00EE5A80"/>
    <w:rsid w:val="00F02C6B"/>
    <w:rsid w:val="00F1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21AAE06"/>
  <w14:defaultImageDpi w14:val="0"/>
  <w15:docId w15:val="{282B0DCE-D0A3-4CD1-B56C-4F9C1920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0E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1E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E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6E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E79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6E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E79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D43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0FA42-4D04-465C-9BA8-F30D98DE1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5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9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Divya Abirami S.</cp:lastModifiedBy>
  <cp:revision>5</cp:revision>
  <dcterms:created xsi:type="dcterms:W3CDTF">2020-09-11T00:14:00Z</dcterms:created>
  <dcterms:modified xsi:type="dcterms:W3CDTF">2021-03-30T08:30:00Z</dcterms:modified>
</cp:coreProperties>
</file>